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0" w:leader="none"/>
        </w:tabs>
        <w:spacing w:lineRule="auto" w:line="240"/>
        <w:ind w:left="320" w:hanging="320"/>
        <w:rPr>
          <w:b/>
          <w:b/>
        </w:rPr>
      </w:pPr>
      <w:r>
        <w:rPr>
          <w:b/>
        </w:rPr>
        <w:t xml:space="preserve">Supplementary Table S1. </w:t>
      </w:r>
      <w:r>
        <w:rPr/>
        <w:t>All SNPs with p&lt;1x10-5 in the discovery meta-analysis GWAS for BMD</w:t>
      </w:r>
      <w:r>
        <w:rPr>
          <w:vertAlign w:val="subscript"/>
        </w:rPr>
        <w:t>C</w:t>
      </w:r>
      <w:r>
        <w:rPr/>
        <w:t>. Shaded rows are those SNPs taken forward to replication.</w:t>
      </w:r>
    </w:p>
    <w:p>
      <w:pPr>
        <w:pStyle w:val="Normal"/>
        <w:tabs>
          <w:tab w:val="clear" w:pos="720"/>
          <w:tab w:val="left" w:pos="320" w:leader="none"/>
        </w:tabs>
        <w:spacing w:lineRule="auto" w:line="240"/>
        <w:ind w:left="320" w:hanging="320"/>
        <w:rPr>
          <w:b/>
          <w:b/>
        </w:rPr>
      </w:pPr>
      <w:r>
        <w:rPr>
          <w:b/>
        </w:rPr>
      </w:r>
    </w:p>
    <w:tbl>
      <w:tblPr>
        <w:tblW w:w="9934" w:type="dxa"/>
        <w:jc w:val="left"/>
        <w:tblInd w:w="-9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1010"/>
        <w:gridCol w:w="1026"/>
        <w:gridCol w:w="239"/>
        <w:gridCol w:w="651"/>
        <w:gridCol w:w="710"/>
        <w:gridCol w:w="567"/>
        <w:gridCol w:w="920"/>
        <w:gridCol w:w="239"/>
        <w:gridCol w:w="657"/>
        <w:gridCol w:w="710"/>
        <w:gridCol w:w="532"/>
        <w:gridCol w:w="870"/>
        <w:gridCol w:w="68"/>
        <w:gridCol w:w="171"/>
        <w:gridCol w:w="68"/>
        <w:gridCol w:w="1019"/>
      </w:tblGrid>
      <w:tr>
        <w:trPr>
          <w:trHeight w:val="240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4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SPAC discover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76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ta-Analysis</w:t>
            </w:r>
          </w:p>
        </w:tc>
      </w:tr>
      <w:tr>
        <w:trPr>
          <w:trHeight w:val="467" w:hRule="atLeast"/>
        </w:trPr>
        <w:tc>
          <w:tcPr>
            <w:tcW w:w="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sitio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ding allele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ding allele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8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69740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339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4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2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8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695403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34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1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7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587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9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64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58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7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601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6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62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1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7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654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14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91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6983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657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14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81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02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12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56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09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4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57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6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8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0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58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6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84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0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65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6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85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04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8696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35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046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102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5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180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789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7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21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029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22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9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31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1605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24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21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6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79508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35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19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969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39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19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678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42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19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4245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87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22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5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9855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888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23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6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0900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916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30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0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881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937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34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02267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8945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8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3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4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6877095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123844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04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758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4836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32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68770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91241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7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483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37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280044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117369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95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29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42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792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90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3695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1177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4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81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9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8842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1179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4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83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0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653805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1211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87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2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13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816648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00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867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3.14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9627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07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4993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062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9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778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2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45807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093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3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8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84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74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4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094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1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8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847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11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021188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14133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3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2E-06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6.00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1E-06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7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02118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142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29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8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854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75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59668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152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3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8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3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6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85385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157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0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8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996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9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159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8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0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683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197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56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6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07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4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219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20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8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89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53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656105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241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56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2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44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3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265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2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26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2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3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08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56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9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0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5316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31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56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9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0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9994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43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6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3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2428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57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5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6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38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3257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70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26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9960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73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8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5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72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800084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75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8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8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85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5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81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1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26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2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258501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385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0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6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9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58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53632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410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1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7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7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1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98833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428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5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6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1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256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433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7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0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5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456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3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87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4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460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89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3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94214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28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8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5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92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27743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34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2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9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85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02292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67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17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3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80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94143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71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13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8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80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4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75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9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84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75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4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78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3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6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01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7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32485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589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5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5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5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08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21480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17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5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1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0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3563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21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72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0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800244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25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9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1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4658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34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3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4658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42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6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3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9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465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42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3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7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03843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53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0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3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5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4659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54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9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3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5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465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655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3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19E-0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33E-11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0540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00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9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81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8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43386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16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3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715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7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31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9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5E-10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59697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40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7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2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757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6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7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49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4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2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1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2564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71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5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98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2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3317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0872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5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273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0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3258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1035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4.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560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4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066364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13989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56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48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53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47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44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06636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224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4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5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6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6201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487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06637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530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6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2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61686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648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2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733404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678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4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28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61982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720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6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78314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807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0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62010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857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4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1479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875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4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9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78314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878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3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5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61875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939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9957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946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3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7.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12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1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9953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947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5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356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987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7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61865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4989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78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84171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5024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7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394933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5028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6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2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8409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5096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5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6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6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3296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5109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6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6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9865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5127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6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3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245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5149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6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1.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45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1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9541712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481740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2.92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746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214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4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286977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8981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1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5.5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9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96E-07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38502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948011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2.05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284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8.34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466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2E-08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258333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9693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12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02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8.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161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3E-08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732390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9806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86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8.4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104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8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11875173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006929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3.79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8599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2369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1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810723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5406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6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302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94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810723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5406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57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272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31E-06</w:t>
            </w:r>
          </w:p>
        </w:tc>
      </w:tr>
      <w:tr>
        <w:trPr>
          <w:trHeight w:val="225" w:hRule="atLeast"/>
        </w:trPr>
        <w:tc>
          <w:tcPr>
            <w:tcW w:w="47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s8102334</w:t>
            </w:r>
          </w:p>
        </w:tc>
        <w:tc>
          <w:tcPr>
            <w:tcW w:w="1026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543541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1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3.70</w:t>
            </w:r>
          </w:p>
        </w:tc>
        <w:tc>
          <w:tcPr>
            <w:tcW w:w="56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2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3932</w:t>
            </w:r>
          </w:p>
        </w:tc>
        <w:tc>
          <w:tcPr>
            <w:tcW w:w="23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7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10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3.39</w:t>
            </w:r>
          </w:p>
        </w:tc>
        <w:tc>
          <w:tcPr>
            <w:tcW w:w="532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38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02078</w:t>
            </w:r>
          </w:p>
        </w:tc>
        <w:tc>
          <w:tcPr>
            <w:tcW w:w="239" w:type="dxa"/>
            <w:gridSpan w:val="2"/>
            <w:tcBorders/>
            <w:shd w:fill="BFBFBF" w:val="clea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tcBorders/>
            <w:shd w:fill="BFBFB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9E-06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Calibri" w:hAnsi="Calibri" w:eastAsia="Calibri" w:cs="Calibri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Calibri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4:32:00Z</dcterms:created>
  <dc:creator>epxlp</dc:creator>
  <dc:description/>
  <cp:keywords/>
  <dc:language>en-US</dc:language>
  <cp:lastModifiedBy>epxlp</cp:lastModifiedBy>
  <dcterms:modified xsi:type="dcterms:W3CDTF">2010-09-27T14:36:00Z</dcterms:modified>
  <cp:revision>1</cp:revision>
  <dc:subject/>
  <dc:title/>
</cp:coreProperties>
</file>